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E614" w14:textId="4EBADC87" w:rsidR="00C53B2A" w:rsidRPr="00434C74" w:rsidRDefault="00914F27" w:rsidP="00434C74">
      <w:pPr>
        <w:rPr>
          <w:rFonts w:ascii="Times New Roman" w:hAnsi="Times New Roman" w:cs="Times New Roman"/>
        </w:rPr>
      </w:pPr>
      <w:r w:rsidRPr="00893EA6">
        <w:rPr>
          <w:rFonts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893EA6">
        <w:rPr>
          <w:rFonts w:ascii="Times New Roman" w:hAnsi="Times New Roman" w:cs="Times New Roman"/>
          <w:sz w:val="24"/>
          <w:szCs w:val="24"/>
        </w:rPr>
        <w:t xml:space="preserve"> S1</w:t>
      </w:r>
      <w:r w:rsidR="00434C74" w:rsidRPr="00434C74">
        <w:rPr>
          <w:rFonts w:ascii="Times New Roman" w:hAnsi="Times New Roman" w:cs="Times New Roman"/>
          <w:b/>
        </w:rPr>
        <w:t>.</w:t>
      </w:r>
      <w:r w:rsidR="00434C74" w:rsidRPr="00434C74">
        <w:rPr>
          <w:rFonts w:ascii="Times New Roman" w:hAnsi="Times New Roman" w:cs="Times New Roman"/>
        </w:rPr>
        <w:t xml:space="preserve"> All the features in the raw data</w:t>
      </w:r>
      <w:r w:rsidR="00434C7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5886"/>
      </w:tblGrid>
      <w:tr w:rsidR="00434C74" w:rsidRPr="00696F0D" w14:paraId="760A90A3" w14:textId="77777777" w:rsidTr="00914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p w14:paraId="60056C33" w14:textId="77777777" w:rsidR="00434C74" w:rsidRPr="00696F0D" w:rsidRDefault="00434C74" w:rsidP="00803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5886" w:type="dxa"/>
          </w:tcPr>
          <w:p w14:paraId="4B14BFB0" w14:textId="752A2DC9" w:rsidR="00434C74" w:rsidRPr="00696F0D" w:rsidRDefault="00914F27" w:rsidP="00803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dicators</w:t>
            </w:r>
          </w:p>
        </w:tc>
      </w:tr>
      <w:tr w:rsidR="00434C74" w:rsidRPr="00696F0D" w14:paraId="649802A3" w14:textId="77777777" w:rsidTr="00914F27">
        <w:tc>
          <w:tcPr>
            <w:tcW w:w="2410" w:type="dxa"/>
          </w:tcPr>
          <w:p w14:paraId="0E5BA4EB" w14:textId="77777777" w:rsidR="00434C74" w:rsidRPr="00696F0D" w:rsidRDefault="00434C74" w:rsidP="00803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Basic information</w:t>
            </w:r>
          </w:p>
        </w:tc>
        <w:tc>
          <w:tcPr>
            <w:tcW w:w="5886" w:type="dxa"/>
          </w:tcPr>
          <w:p w14:paraId="6CD28DD5" w14:textId="59488DBC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Stream number, Name</w:t>
            </w:r>
            <w:r w:rsidR="004E50F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 Case number, Gender, Age, Date of admission, Height, Diabetes duration</w:t>
            </w:r>
          </w:p>
        </w:tc>
      </w:tr>
      <w:tr w:rsidR="00434C74" w:rsidRPr="00696F0D" w14:paraId="530C4270" w14:textId="77777777" w:rsidTr="00914F27">
        <w:tc>
          <w:tcPr>
            <w:tcW w:w="2410" w:type="dxa"/>
          </w:tcPr>
          <w:p w14:paraId="36AA1489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ype of disease</w:t>
            </w:r>
          </w:p>
        </w:tc>
        <w:tc>
          <w:tcPr>
            <w:tcW w:w="5886" w:type="dxa"/>
          </w:tcPr>
          <w:p w14:paraId="35E2A622" w14:textId="2DAE7B10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Diabetic 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  <w:r w:rsidR="00354A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354A1C">
              <w:rPr>
                <w:rFonts w:ascii="Times New Roman" w:hAnsi="Times New Roman" w:cs="Times New Roman"/>
                <w:sz w:val="20"/>
                <w:szCs w:val="20"/>
              </w:rPr>
              <w:t>DN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Diabetic retinopathy</w:t>
            </w:r>
            <w:r w:rsidR="00354A1C">
              <w:rPr>
                <w:rFonts w:ascii="Times New Roman" w:hAnsi="Times New Roman" w:cs="Times New Roman"/>
                <w:sz w:val="20"/>
                <w:szCs w:val="20"/>
              </w:rPr>
              <w:t>(DR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C707E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r w:rsidR="00354A1C">
              <w:rPr>
                <w:rFonts w:ascii="Times New Roman" w:hAnsi="Times New Roman" w:cs="Times New Roman"/>
                <w:sz w:val="20"/>
                <w:szCs w:val="20"/>
              </w:rPr>
              <w:t>(HLD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Hypertension</w:t>
            </w:r>
            <w:r w:rsidR="00354A1C">
              <w:rPr>
                <w:rFonts w:ascii="Times New Roman" w:hAnsi="Times New Roman" w:cs="Times New Roman"/>
                <w:sz w:val="20"/>
                <w:szCs w:val="20"/>
              </w:rPr>
              <w:t>(HTN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54A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</w:p>
        </w:tc>
      </w:tr>
      <w:tr w:rsidR="00434C74" w:rsidRPr="00696F0D" w14:paraId="58A1AAC5" w14:textId="77777777" w:rsidTr="00914F27">
        <w:tc>
          <w:tcPr>
            <w:tcW w:w="2410" w:type="dxa"/>
          </w:tcPr>
          <w:p w14:paraId="185DA598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263D48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Blood routine</w:t>
            </w:r>
          </w:p>
        </w:tc>
        <w:tc>
          <w:tcPr>
            <w:tcW w:w="5886" w:type="dxa"/>
          </w:tcPr>
          <w:p w14:paraId="1EE52AA4" w14:textId="0F619AF6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Ultrasensitive </w:t>
            </w:r>
            <w:r w:rsidR="004E50F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-reactive protein</w:t>
            </w:r>
            <w:r w:rsidR="004E50F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E50FE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="004E50FE">
              <w:rPr>
                <w:rFonts w:ascii="Times New Roman" w:hAnsi="Times New Roman" w:cs="Times New Roman"/>
                <w:sz w:val="20"/>
                <w:szCs w:val="20"/>
              </w:rPr>
              <w:t>-CR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White blood cell count</w:t>
            </w:r>
            <w:r w:rsidR="004E50FE">
              <w:rPr>
                <w:rFonts w:ascii="Times New Roman" w:hAnsi="Times New Roman" w:cs="Times New Roman"/>
                <w:sz w:val="20"/>
                <w:szCs w:val="20"/>
              </w:rPr>
              <w:t>(WB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Erythrocytes, </w:t>
            </w:r>
            <w:r w:rsidRPr="00AC707E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Hb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latelets, Neutrophil percentage, Lymphocytes</w:t>
            </w:r>
            <w:r w:rsidR="00BB7B78">
              <w:t xml:space="preserve"> </w:t>
            </w:r>
            <w:r w:rsidR="00BB7B78" w:rsidRPr="00BB7B78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Monocytes</w:t>
            </w:r>
            <w:r w:rsidR="00BB7B78">
              <w:t xml:space="preserve"> </w:t>
            </w:r>
            <w:r w:rsidR="00BB7B78" w:rsidRPr="00BB7B78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Eosinophil percentage, Basophil percentage, Neutrophil absolute value, Lymphocyte absolute valu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onocy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bsol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valu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osinoph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bsolute value,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asoph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bsolute value, Erythrocyte Specific Volume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ESV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Mean red blood cell volume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MC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AC707E">
              <w:rPr>
                <w:rFonts w:ascii="Times New Roman" w:hAnsi="Times New Roman" w:cs="Times New Roman"/>
                <w:sz w:val="20"/>
                <w:szCs w:val="20"/>
              </w:rPr>
              <w:t xml:space="preserve">hemoglobin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MCH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Pr="00AC707E">
              <w:rPr>
                <w:rFonts w:ascii="Times New Roman" w:hAnsi="Times New Roman" w:cs="Times New Roman"/>
                <w:sz w:val="20"/>
                <w:szCs w:val="20"/>
              </w:rPr>
              <w:t xml:space="preserve">hemoglobin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concentration, </w:t>
            </w:r>
            <w:r w:rsidR="00E0580E" w:rsidRPr="00E0580E">
              <w:rPr>
                <w:rFonts w:ascii="Times New Roman" w:hAnsi="Times New Roman" w:cs="Times New Roman"/>
                <w:sz w:val="20"/>
                <w:szCs w:val="20"/>
              </w:rPr>
              <w:t>erythrocyte distribution width coefficient of variation (RDW-CV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0580E" w:rsidRPr="00E0580E">
              <w:rPr>
                <w:rFonts w:ascii="Times New Roman" w:hAnsi="Times New Roman" w:cs="Times New Roman"/>
                <w:sz w:val="20"/>
                <w:szCs w:val="20"/>
              </w:rPr>
              <w:t>erythrocyte distribution width standard deviation (RDW-SD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Mean platelet volume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MPV)</w:t>
            </w:r>
          </w:p>
        </w:tc>
      </w:tr>
      <w:tr w:rsidR="00434C74" w:rsidRPr="00696F0D" w14:paraId="2F09B4F4" w14:textId="77777777" w:rsidTr="00914F27">
        <w:tc>
          <w:tcPr>
            <w:tcW w:w="2410" w:type="dxa"/>
          </w:tcPr>
          <w:p w14:paraId="4D213590" w14:textId="7FB095D6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lood</w:t>
            </w:r>
            <w:proofErr w:type="spellEnd"/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Biochemistry</w:t>
            </w:r>
          </w:p>
        </w:tc>
        <w:tc>
          <w:tcPr>
            <w:tcW w:w="5886" w:type="dxa"/>
          </w:tcPr>
          <w:p w14:paraId="49B4901E" w14:textId="0A18E037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Aspartate aminotransferase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AST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lanine aminotransferase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>(ALT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otal prote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T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lbum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AL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Globul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GLOB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lbumin/globulin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 xml:space="preserve"> ratio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A/G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realbum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P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C707E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AL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amma-glutamyl transferase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GGT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otal bilirub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TBIL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Direct bilirub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DBIL)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Indirect bilirubin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IBIL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otal bile acids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TB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-L-</w:t>
            </w:r>
            <w:proofErr w:type="spellStart"/>
            <w:r w:rsidR="00E0580E" w:rsidRPr="00E0580E">
              <w:rPr>
                <w:rFonts w:ascii="Times New Roman" w:hAnsi="Times New Roman" w:cs="Times New Roman"/>
                <w:sz w:val="20"/>
                <w:szCs w:val="20"/>
              </w:rPr>
              <w:t>rhabdosome</w:t>
            </w:r>
            <w:proofErr w:type="spellEnd"/>
            <w:r w:rsidR="007561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E74C9" w:rsidRPr="002E74C9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 w:rsidR="0075615C"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-R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holinesterase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CHE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denosine deaminase assay</w:t>
            </w:r>
            <w:r w:rsidR="0075615C">
              <w:rPr>
                <w:rFonts w:ascii="Times New Roman" w:hAnsi="Times New Roman" w:cs="Times New Roman"/>
                <w:sz w:val="20"/>
                <w:szCs w:val="20"/>
              </w:rPr>
              <w:t>(AD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Serum transferrin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TF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utathione reduct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utamate dehydrogen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GD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reatine kin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CK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Lactate dehydrogen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LD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reatine kinase isoenzym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CK-MB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5711" w:rsidRPr="00095711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-hydroxybutyric acid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E74C9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 w:rsidR="002E74C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="002E74C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U</w:t>
            </w:r>
            <w:r w:rsidR="00095711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reatinine, Gluco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GLU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otassium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57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odium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hlorin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Cl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alcium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Serum bicarbonat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HCO3-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Uric acid, Phosphorus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Magnesium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myl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AMY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Lip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LI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Serum acid phosphat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AC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artaric acid inhibited acid phosphatas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TRA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Nitric oxid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Retinol Binding Protein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RB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ystatin C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E74C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otal cholesterol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riglycerides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High-density lipoprotein cholesterol</w:t>
            </w:r>
            <w:r w:rsidR="00095711">
              <w:rPr>
                <w:rFonts w:ascii="Times New Roman" w:hAnsi="Times New Roman" w:cs="Times New Roman"/>
                <w:sz w:val="20"/>
                <w:szCs w:val="20"/>
              </w:rPr>
              <w:t>(HCL-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polipoprotein A1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ApoA1)</w:t>
            </w:r>
            <w:r w:rsidR="00E0580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Apolipoprotein B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polipoprotein E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Low-density lipoprotein cholesterol</w:t>
            </w:r>
            <w:r w:rsidR="00095711">
              <w:rPr>
                <w:rFonts w:ascii="Times New Roman" w:hAnsi="Times New Roman" w:cs="Times New Roman"/>
                <w:sz w:val="20"/>
                <w:szCs w:val="20"/>
              </w:rPr>
              <w:t>(LDL-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Lipoprotein a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="002E74C9">
              <w:rPr>
                <w:rFonts w:ascii="Times New Roman" w:hAnsi="Times New Roman" w:cs="Times New Roman"/>
                <w:sz w:val="20"/>
                <w:szCs w:val="20"/>
              </w:rPr>
              <w:t>(a)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Glycated </w:t>
            </w:r>
            <w:r w:rsidRPr="00C22B1B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r w:rsidR="00095711">
              <w:rPr>
                <w:rFonts w:ascii="Times New Roman" w:hAnsi="Times New Roman" w:cs="Times New Roman"/>
                <w:sz w:val="20"/>
                <w:szCs w:val="20"/>
              </w:rPr>
              <w:t>(HbA1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ycated serum protein</w:t>
            </w:r>
            <w:r w:rsidR="002E74C9">
              <w:rPr>
                <w:rFonts w:ascii="Times New Roman" w:hAnsi="Times New Roman" w:cs="Times New Roman"/>
                <w:sz w:val="20"/>
                <w:szCs w:val="20"/>
              </w:rPr>
              <w:t>(GSP)</w:t>
            </w:r>
          </w:p>
        </w:tc>
      </w:tr>
      <w:tr w:rsidR="00434C74" w:rsidRPr="00696F0D" w14:paraId="568F4057" w14:textId="77777777" w:rsidTr="00914F27">
        <w:tc>
          <w:tcPr>
            <w:tcW w:w="2410" w:type="dxa"/>
          </w:tcPr>
          <w:p w14:paraId="226FB741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mmunological tests</w:t>
            </w:r>
          </w:p>
        </w:tc>
        <w:tc>
          <w:tcPr>
            <w:tcW w:w="5886" w:type="dxa"/>
          </w:tcPr>
          <w:p w14:paraId="32D5FE73" w14:textId="672A2600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Immunoglobulin G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IgG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Immunoglobulin A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I</w:t>
            </w:r>
            <w:r w:rsidR="00F63E9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Immunoglobulin M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IgM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Complement C3, Complement C4, 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Anti-O antibodies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Rheumatoid 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F63E94">
              <w:rPr>
                <w:rFonts w:ascii="Times New Roman" w:hAnsi="Times New Roman" w:cs="Times New Roman"/>
                <w:sz w:val="20"/>
                <w:szCs w:val="20"/>
              </w:rPr>
              <w:t>RF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-reactive protein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CRP)</w:t>
            </w:r>
          </w:p>
        </w:tc>
      </w:tr>
      <w:tr w:rsidR="00434C74" w:rsidRPr="00696F0D" w14:paraId="41456BE1" w14:textId="77777777" w:rsidTr="00914F27">
        <w:tc>
          <w:tcPr>
            <w:tcW w:w="2410" w:type="dxa"/>
          </w:tcPr>
          <w:p w14:paraId="50A43D25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hyroid function</w:t>
            </w:r>
          </w:p>
        </w:tc>
        <w:tc>
          <w:tcPr>
            <w:tcW w:w="5886" w:type="dxa"/>
          </w:tcPr>
          <w:p w14:paraId="47CA91BA" w14:textId="68A2BF32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Thyroid stimulating 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hormones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F63E94">
              <w:rPr>
                <w:rFonts w:ascii="Times New Roman" w:hAnsi="Times New Roman" w:cs="Times New Roman"/>
                <w:sz w:val="20"/>
                <w:szCs w:val="20"/>
              </w:rPr>
              <w:t>TS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riiodothyronine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T3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Thyroxine 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 xml:space="preserve">(T4)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TT4, 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Free triiodothyronine(FT3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Free thyroxine (FT4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ntithyroglobulin Antibodies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ab/>
              <w:t>, Anti-thyroid peroxidase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anti-TG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), A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ntibody assay Thyroglobulin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anti-TPO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Anti-thyroglobulin antibodies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anti-TG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arathyroid hormone</w:t>
            </w:r>
            <w:r w:rsidR="00F63E94" w:rsidRPr="00F63E94">
              <w:rPr>
                <w:rFonts w:ascii="Times New Roman" w:hAnsi="Times New Roman" w:cs="Times New Roman"/>
                <w:sz w:val="20"/>
                <w:szCs w:val="20"/>
              </w:rPr>
              <w:t>(PTH)</w:t>
            </w:r>
          </w:p>
        </w:tc>
      </w:tr>
      <w:tr w:rsidR="00434C74" w:rsidRPr="00696F0D" w14:paraId="19D82275" w14:textId="77777777" w:rsidTr="00914F27">
        <w:tc>
          <w:tcPr>
            <w:tcW w:w="2410" w:type="dxa"/>
          </w:tcPr>
          <w:p w14:paraId="1F487261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lastRenderedPageBreak/>
              <w:t>Coagulation</w:t>
            </w:r>
          </w:p>
        </w:tc>
        <w:tc>
          <w:tcPr>
            <w:tcW w:w="5886" w:type="dxa"/>
          </w:tcPr>
          <w:p w14:paraId="3958AC56" w14:textId="34BECB78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Prothrombin time (PT), International Norm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ed Rate (INR), Prothrombin time 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activity, </w:t>
            </w:r>
            <w:r w:rsidR="00F63E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gramEnd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 partial thromboplastin time (APTT), Activated partial thromboplastin ratio, Fibrinogen, Prothrombin time</w:t>
            </w:r>
            <w:r w:rsidR="004445A1">
              <w:rPr>
                <w:rFonts w:ascii="Times New Roman" w:hAnsi="Times New Roman" w:cs="Times New Roman"/>
                <w:sz w:val="20"/>
                <w:szCs w:val="20"/>
              </w:rPr>
              <w:t>(PT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D-dimer, Fibrin(pro)degradation products, Plasma antithrombin</w:t>
            </w:r>
          </w:p>
        </w:tc>
      </w:tr>
      <w:tr w:rsidR="00434C74" w:rsidRPr="00696F0D" w14:paraId="0C344A69" w14:textId="77777777" w:rsidTr="00914F27">
        <w:tc>
          <w:tcPr>
            <w:tcW w:w="2410" w:type="dxa"/>
          </w:tcPr>
          <w:p w14:paraId="13AE935C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Urine Routine</w:t>
            </w:r>
          </w:p>
        </w:tc>
        <w:tc>
          <w:tcPr>
            <w:tcW w:w="5886" w:type="dxa"/>
          </w:tcPr>
          <w:p w14:paraId="684723C6" w14:textId="24A60954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Urinary Retinol Binding Protein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E1D67">
              <w:rPr>
                <w:rFonts w:ascii="Times New Roman" w:hAnsi="Times New Roman" w:cs="Times New Roman"/>
                <w:sz w:val="20"/>
                <w:szCs w:val="20"/>
              </w:rPr>
              <w:t>uRBP</w:t>
            </w:r>
            <w:proofErr w:type="spellEnd"/>
            <w:r w:rsidR="00AE1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Trace protein/creatinine, Urinary Complement C3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uC3)</w:t>
            </w:r>
            <w:r w:rsidR="004445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Urinary alpha 2-macroglobulin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uA2M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Urinary alpha1-microglobulin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uA1M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Microalbumin, Urinary creatinine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E1D67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proofErr w:type="spellEnd"/>
            <w:r w:rsidR="00AE1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Color, Transparency, Occult blood, </w:t>
            </w:r>
            <w:proofErr w:type="spellStart"/>
            <w:r w:rsidR="004445A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F7328" w:rsidRPr="00AF7328">
              <w:rPr>
                <w:rFonts w:ascii="Times New Roman" w:hAnsi="Times New Roman" w:cs="Times New Roman"/>
                <w:sz w:val="20"/>
                <w:szCs w:val="20"/>
              </w:rPr>
              <w:t>emameba</w:t>
            </w:r>
            <w:proofErr w:type="spellEnd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Bilirubin, Nitrite, Vitamin C, Urobilinogen, Ketone bodies, Urine protein, Glucose, pH, Specific Gravity, Erythrocyte count, Leukocyte count, Leukocyte mass, Squamous Epithelial Cells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445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Non-squamous epithelial cells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>(NSEC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Bacteria, Clear tubular, Granular tubular, Erythrocyte tubular, Leukocyte tubular, Waxy tube, Cellular tubular,</w:t>
            </w:r>
            <w:r w:rsidR="004445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45A1" w:rsidRPr="004445A1">
              <w:rPr>
                <w:rFonts w:ascii="Times New Roman" w:hAnsi="Times New Roman" w:cs="Times New Roman"/>
                <w:sz w:val="20"/>
                <w:szCs w:val="20"/>
              </w:rPr>
              <w:t>Mucus threads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Unclassified crystals, Saccharomyces cerevisiae</w:t>
            </w:r>
          </w:p>
        </w:tc>
      </w:tr>
      <w:tr w:rsidR="00434C74" w:rsidRPr="00696F0D" w14:paraId="0D4C585B" w14:textId="77777777" w:rsidTr="00914F27">
        <w:tc>
          <w:tcPr>
            <w:tcW w:w="2410" w:type="dxa"/>
          </w:tcPr>
          <w:p w14:paraId="4D174BB3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Urine biochemistry</w:t>
            </w:r>
          </w:p>
        </w:tc>
        <w:tc>
          <w:tcPr>
            <w:tcW w:w="5886" w:type="dxa"/>
          </w:tcPr>
          <w:p w14:paraId="11BFFCA7" w14:textId="18CC8555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Urine protein quan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445A1" w:rsidRPr="004445A1">
              <w:rPr>
                <w:rFonts w:ascii="Times New Roman" w:hAnsi="Times New Roman" w:cs="Times New Roman"/>
                <w:sz w:val="20"/>
                <w:szCs w:val="20"/>
              </w:rPr>
              <w:t>24-hour urine protein quantity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445A1" w:rsidRPr="004445A1">
              <w:rPr>
                <w:rFonts w:ascii="Times New Roman" w:hAnsi="Times New Roman" w:cs="Times New Roman"/>
                <w:sz w:val="20"/>
                <w:szCs w:val="20"/>
              </w:rPr>
              <w:t>24-hour urine volume</w:t>
            </w:r>
          </w:p>
        </w:tc>
      </w:tr>
      <w:tr w:rsidR="00434C74" w:rsidRPr="00696F0D" w14:paraId="5D66A398" w14:textId="77777777" w:rsidTr="00914F27">
        <w:tc>
          <w:tcPr>
            <w:tcW w:w="2410" w:type="dxa"/>
          </w:tcPr>
          <w:p w14:paraId="44E64BB0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Fecal routine</w:t>
            </w:r>
          </w:p>
        </w:tc>
        <w:tc>
          <w:tcPr>
            <w:tcW w:w="5886" w:type="dxa"/>
          </w:tcPr>
          <w:p w14:paraId="51F2745B" w14:textId="55CA8AC8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Color, Characteristic, Erythrocytes, Pus cells, </w:t>
            </w:r>
            <w:r w:rsidRPr="00C22B1B">
              <w:rPr>
                <w:rFonts w:ascii="Times New Roman" w:hAnsi="Times New Roman" w:cs="Times New Roman"/>
                <w:sz w:val="20"/>
                <w:szCs w:val="20"/>
              </w:rPr>
              <w:t>Fecal parasite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Fat globule, </w:t>
            </w:r>
            <w:r w:rsidR="004445A1" w:rsidRPr="004445A1">
              <w:rPr>
                <w:rFonts w:ascii="Times New Roman" w:hAnsi="Times New Roman" w:cs="Times New Roman"/>
                <w:sz w:val="20"/>
                <w:szCs w:val="20"/>
              </w:rPr>
              <w:t>Charcot-Leyden crystals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Occult blood, Mycobacteria</w:t>
            </w:r>
          </w:p>
        </w:tc>
      </w:tr>
      <w:tr w:rsidR="00434C74" w:rsidRPr="00696F0D" w14:paraId="332F5765" w14:textId="77777777" w:rsidTr="00914F27">
        <w:tc>
          <w:tcPr>
            <w:tcW w:w="2410" w:type="dxa"/>
          </w:tcPr>
          <w:p w14:paraId="459EE492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nsulin determination</w:t>
            </w:r>
          </w:p>
        </w:tc>
        <w:tc>
          <w:tcPr>
            <w:tcW w:w="5886" w:type="dxa"/>
          </w:tcPr>
          <w:p w14:paraId="7BB39385" w14:textId="77777777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Fasting C-peptide, Fasting insulin, C-peptide 30 minutes postprandial, 30 minutes post-prandial insulin, C-peptide 60 minutes postprandial, 60 minutes postprandial insulin, C-peptide 120 minutes postprandial, 120 minutes postprandial insulin, C2/C0</w:t>
            </w:r>
          </w:p>
        </w:tc>
      </w:tr>
      <w:tr w:rsidR="00434C74" w:rsidRPr="00696F0D" w14:paraId="5BFCA444" w14:textId="77777777" w:rsidTr="00914F27">
        <w:tc>
          <w:tcPr>
            <w:tcW w:w="2410" w:type="dxa"/>
          </w:tcPr>
          <w:p w14:paraId="3A387DC1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Tumor screening</w:t>
            </w:r>
          </w:p>
        </w:tc>
        <w:tc>
          <w:tcPr>
            <w:tcW w:w="5886" w:type="dxa"/>
          </w:tcPr>
          <w:p w14:paraId="243D3A91" w14:textId="06C95722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fetoprotein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696749">
              <w:rPr>
                <w:rFonts w:ascii="Times New Roman" w:hAnsi="Times New Roman" w:cs="Times New Roman"/>
                <w:sz w:val="20"/>
                <w:szCs w:val="20"/>
              </w:rPr>
              <w:t>AFP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arcinoembryonic antigen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E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Ferritin, Glycoantigen 50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A 50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ycoantigen 242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A242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ycoantigen 199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A 19-9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Glycoantigen 724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A</w:t>
            </w:r>
            <w:r w:rsidR="00AE1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724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Neurospecific</w:t>
            </w:r>
            <w:proofErr w:type="spellEnd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 enolase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NSE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rostate-specific antigen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PSA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Cytokeratin 19 fragment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CYFRA 21-1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Free prostate-specific antigen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free PSA)</w:t>
            </w:r>
          </w:p>
        </w:tc>
      </w:tr>
      <w:tr w:rsidR="00434C74" w:rsidRPr="00696F0D" w14:paraId="100E3619" w14:textId="77777777" w:rsidTr="00914F27">
        <w:tc>
          <w:tcPr>
            <w:tcW w:w="2410" w:type="dxa"/>
          </w:tcPr>
          <w:p w14:paraId="0636AB82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Sex Hormone Test</w:t>
            </w:r>
          </w:p>
        </w:tc>
        <w:tc>
          <w:tcPr>
            <w:tcW w:w="5886" w:type="dxa"/>
          </w:tcPr>
          <w:p w14:paraId="7A5E55CB" w14:textId="2CE58097" w:rsidR="00434C74" w:rsidRPr="00696F0D" w:rsidRDefault="00434C74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Testosterone, Estradiol, Luteinizing </w:t>
            </w:r>
            <w:proofErr w:type="gramStart"/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696749">
              <w:rPr>
                <w:rFonts w:ascii="Times New Roman" w:hAnsi="Times New Roman" w:cs="Times New Roman"/>
                <w:sz w:val="20"/>
                <w:szCs w:val="20"/>
              </w:rPr>
              <w:t>L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Follicle-maturation stimulating hormone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FSH)</w:t>
            </w:r>
            <w:r w:rsidRPr="00696F0D">
              <w:rPr>
                <w:rFonts w:ascii="Times New Roman" w:hAnsi="Times New Roman" w:cs="Times New Roman"/>
                <w:sz w:val="20"/>
                <w:szCs w:val="20"/>
              </w:rPr>
              <w:t>, Progesterone, Serum lactogen</w:t>
            </w:r>
            <w:r w:rsidR="00696749">
              <w:rPr>
                <w:rFonts w:ascii="Times New Roman" w:hAnsi="Times New Roman" w:cs="Times New Roman"/>
                <w:sz w:val="20"/>
                <w:szCs w:val="20"/>
              </w:rPr>
              <w:t>(SL)</w:t>
            </w:r>
          </w:p>
        </w:tc>
      </w:tr>
      <w:tr w:rsidR="00434C74" w:rsidRPr="00696F0D" w14:paraId="117CDA49" w14:textId="77777777" w:rsidTr="00914F27">
        <w:tc>
          <w:tcPr>
            <w:tcW w:w="2410" w:type="dxa"/>
          </w:tcPr>
          <w:p w14:paraId="0C3E1F8C" w14:textId="77777777" w:rsidR="00434C74" w:rsidRPr="00696F0D" w:rsidRDefault="00434C74" w:rsidP="00803FAD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696F0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orresponding indicator arithmetic ratio</w:t>
            </w:r>
          </w:p>
        </w:tc>
        <w:tc>
          <w:tcPr>
            <w:tcW w:w="5886" w:type="dxa"/>
          </w:tcPr>
          <w:p w14:paraId="464CF5C1" w14:textId="2E1F1098" w:rsidR="00434C74" w:rsidRPr="00696F0D" w:rsidRDefault="00696749" w:rsidP="002E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49">
              <w:rPr>
                <w:rFonts w:ascii="Times New Roman" w:hAnsi="Times New Roman" w:cs="Times New Roman"/>
                <w:sz w:val="20"/>
                <w:szCs w:val="20"/>
              </w:rPr>
              <w:t xml:space="preserve">Neutrophil-to-lymphocyte </w:t>
            </w:r>
            <w:proofErr w:type="gramStart"/>
            <w:r w:rsidRPr="0069674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NLR)</w:t>
            </w:r>
            <w:r w:rsidR="00434C74"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6749">
              <w:rPr>
                <w:rFonts w:ascii="Times New Roman" w:hAnsi="Times New Roman" w:cs="Times New Roman"/>
                <w:sz w:val="20"/>
                <w:szCs w:val="20"/>
              </w:rPr>
              <w:t>Platelet-to-lymphocyte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LR)</w:t>
            </w:r>
            <w:r w:rsidR="00434C74" w:rsidRPr="00696F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6749">
              <w:rPr>
                <w:rFonts w:ascii="Times New Roman" w:hAnsi="Times New Roman" w:cs="Times New Roman"/>
                <w:sz w:val="20"/>
                <w:szCs w:val="20"/>
              </w:rPr>
              <w:t>Homeostatic model assessment of insulin res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OMA</w:t>
            </w:r>
            <w:r w:rsidR="00723C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)</w:t>
            </w:r>
          </w:p>
        </w:tc>
      </w:tr>
    </w:tbl>
    <w:p w14:paraId="7DCEEEF1" w14:textId="77777777" w:rsidR="00434C74" w:rsidRPr="00434C74" w:rsidRDefault="00434C74" w:rsidP="00434C74"/>
    <w:sectPr w:rsidR="00434C74" w:rsidRPr="00434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CB053" w14:textId="77777777" w:rsidR="00203B95" w:rsidRDefault="00203B95" w:rsidP="00263D48">
      <w:r>
        <w:separator/>
      </w:r>
    </w:p>
  </w:endnote>
  <w:endnote w:type="continuationSeparator" w:id="0">
    <w:p w14:paraId="2FF63180" w14:textId="77777777" w:rsidR="00203B95" w:rsidRDefault="00203B95" w:rsidP="0026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20C2E" w14:textId="77777777" w:rsidR="00203B95" w:rsidRDefault="00203B95" w:rsidP="00263D48">
      <w:r>
        <w:separator/>
      </w:r>
    </w:p>
  </w:footnote>
  <w:footnote w:type="continuationSeparator" w:id="0">
    <w:p w14:paraId="45CF28F6" w14:textId="77777777" w:rsidR="00203B95" w:rsidRDefault="00203B95" w:rsidP="00263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28"/>
    <w:rsid w:val="00095711"/>
    <w:rsid w:val="000E09EF"/>
    <w:rsid w:val="000F66DE"/>
    <w:rsid w:val="00203B95"/>
    <w:rsid w:val="00263D48"/>
    <w:rsid w:val="002E74C9"/>
    <w:rsid w:val="00310D12"/>
    <w:rsid w:val="00354A1C"/>
    <w:rsid w:val="00434C74"/>
    <w:rsid w:val="004445A1"/>
    <w:rsid w:val="004E50FE"/>
    <w:rsid w:val="005F5128"/>
    <w:rsid w:val="00696749"/>
    <w:rsid w:val="00696F0D"/>
    <w:rsid w:val="00723CC7"/>
    <w:rsid w:val="00741A83"/>
    <w:rsid w:val="0075615C"/>
    <w:rsid w:val="007D7E0F"/>
    <w:rsid w:val="008F1831"/>
    <w:rsid w:val="00914F27"/>
    <w:rsid w:val="00954E57"/>
    <w:rsid w:val="009A3C9C"/>
    <w:rsid w:val="009B2053"/>
    <w:rsid w:val="00A2297F"/>
    <w:rsid w:val="00AC707E"/>
    <w:rsid w:val="00AD6F58"/>
    <w:rsid w:val="00AE1D67"/>
    <w:rsid w:val="00AF7328"/>
    <w:rsid w:val="00BA7731"/>
    <w:rsid w:val="00BB7B78"/>
    <w:rsid w:val="00BE3A9E"/>
    <w:rsid w:val="00C22B1B"/>
    <w:rsid w:val="00D74A97"/>
    <w:rsid w:val="00DB726D"/>
    <w:rsid w:val="00E0580E"/>
    <w:rsid w:val="00F62E92"/>
    <w:rsid w:val="00F6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3CD9C"/>
  <w15:chartTrackingRefBased/>
  <w15:docId w15:val="{0D9DB035-6B91-4087-8D6B-11A2FBA9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3C9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5F5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63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3D4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3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3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a</dc:creator>
  <cp:keywords/>
  <dc:description/>
  <cp:lastModifiedBy>钟 京琛</cp:lastModifiedBy>
  <cp:revision>17</cp:revision>
  <dcterms:created xsi:type="dcterms:W3CDTF">2022-11-13T01:07:00Z</dcterms:created>
  <dcterms:modified xsi:type="dcterms:W3CDTF">2023-03-10T08:52:00Z</dcterms:modified>
</cp:coreProperties>
</file>